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CB6E0" w14:textId="77777777" w:rsidR="00FB62AC" w:rsidRDefault="00FB62AC" w:rsidP="00FB62AC">
      <w:pPr>
        <w:jc w:val="center"/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>Supplementary Information for:</w:t>
      </w:r>
    </w:p>
    <w:p w14:paraId="25D0A850" w14:textId="77777777" w:rsidR="00FB62AC" w:rsidRPr="00553F36" w:rsidRDefault="00FB62AC" w:rsidP="00FB62AC">
      <w:pPr>
        <w:jc w:val="center"/>
        <w:rPr>
          <w:rFonts w:ascii="Arial" w:hAnsi="Arial" w:cs="Arial"/>
          <w:i/>
          <w:iCs/>
        </w:rPr>
      </w:pPr>
      <w:r w:rsidRPr="00986B51">
        <w:rPr>
          <w:rFonts w:ascii="Arial" w:hAnsi="Arial" w:cs="Arial"/>
        </w:rPr>
        <w:t xml:space="preserve">Genomic </w:t>
      </w:r>
      <w:r>
        <w:rPr>
          <w:rFonts w:ascii="Arial" w:hAnsi="Arial" w:cs="Arial"/>
        </w:rPr>
        <w:t>similarity</w:t>
      </w:r>
      <w:r w:rsidRPr="00986B51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>non-diarrheagenic fecal</w:t>
      </w:r>
      <w:r w:rsidRPr="00986B51">
        <w:rPr>
          <w:rFonts w:ascii="Arial" w:hAnsi="Arial" w:cs="Arial"/>
        </w:rPr>
        <w:t xml:space="preserve"> </w:t>
      </w:r>
      <w:r w:rsidRPr="00986B51">
        <w:rPr>
          <w:rFonts w:ascii="Arial" w:hAnsi="Arial" w:cs="Arial"/>
          <w:i/>
        </w:rPr>
        <w:t xml:space="preserve">Escherichia coli </w:t>
      </w:r>
      <w:r>
        <w:rPr>
          <w:rFonts w:ascii="Arial" w:hAnsi="Arial" w:cs="Arial"/>
        </w:rPr>
        <w:t xml:space="preserve">from </w:t>
      </w:r>
      <w:r w:rsidRPr="00986B51">
        <w:rPr>
          <w:rFonts w:ascii="Arial" w:hAnsi="Arial" w:cs="Arial"/>
        </w:rPr>
        <w:t xml:space="preserve">children in sub-Saharan Africa and </w:t>
      </w:r>
      <w:r>
        <w:rPr>
          <w:rFonts w:ascii="Arial" w:hAnsi="Arial" w:cs="Arial"/>
        </w:rPr>
        <w:t>s</w:t>
      </w:r>
      <w:r w:rsidRPr="00986B51">
        <w:rPr>
          <w:rFonts w:ascii="Arial" w:hAnsi="Arial" w:cs="Arial"/>
        </w:rPr>
        <w:t>outh Asia</w:t>
      </w:r>
      <w:r>
        <w:rPr>
          <w:rFonts w:ascii="Arial" w:hAnsi="Arial" w:cs="Arial"/>
        </w:rPr>
        <w:t xml:space="preserve"> to diarrheagenic </w:t>
      </w:r>
      <w:r>
        <w:rPr>
          <w:rFonts w:ascii="Arial" w:hAnsi="Arial" w:cs="Arial"/>
          <w:i/>
          <w:iCs/>
        </w:rPr>
        <w:t xml:space="preserve">E. coli </w:t>
      </w:r>
      <w:r>
        <w:rPr>
          <w:rFonts w:ascii="Arial" w:hAnsi="Arial" w:cs="Arial"/>
        </w:rPr>
        <w:t>pathotypes</w:t>
      </w:r>
    </w:p>
    <w:p w14:paraId="5D763B50" w14:textId="77777777" w:rsidR="00FB62AC" w:rsidRDefault="00FB62AC" w:rsidP="00F4329E">
      <w:pPr>
        <w:spacing w:line="276" w:lineRule="auto"/>
        <w:rPr>
          <w:rFonts w:ascii="Arial" w:hAnsi="Arial"/>
        </w:rPr>
      </w:pPr>
    </w:p>
    <w:p w14:paraId="5611586D" w14:textId="2ADA335C" w:rsidR="00FB62AC" w:rsidRPr="00F4329E" w:rsidRDefault="00FB62AC" w:rsidP="00F4329E">
      <w:pPr>
        <w:spacing w:line="276" w:lineRule="auto"/>
        <w:rPr>
          <w:rFonts w:ascii="Arial" w:hAnsi="Arial" w:cs="Arial"/>
          <w:b/>
          <w:bCs/>
          <w:u w:val="single"/>
        </w:rPr>
      </w:pPr>
      <w:r w:rsidRPr="00F4329E">
        <w:rPr>
          <w:rFonts w:ascii="Arial" w:hAnsi="Arial" w:cs="Arial"/>
          <w:b/>
          <w:bCs/>
          <w:u w:val="single"/>
        </w:rPr>
        <w:t>Supplementary Figures (</w:t>
      </w:r>
      <w:r w:rsidRPr="00F4329E">
        <w:rPr>
          <w:rFonts w:ascii="Arial" w:hAnsi="Arial" w:cs="Arial"/>
          <w:u w:val="single"/>
        </w:rPr>
        <w:t>included in Supplementary Information</w:t>
      </w:r>
      <w:r w:rsidRPr="00F4329E">
        <w:rPr>
          <w:rFonts w:ascii="Arial" w:hAnsi="Arial" w:cs="Arial"/>
          <w:b/>
          <w:bCs/>
          <w:u w:val="single"/>
        </w:rPr>
        <w:t>)</w:t>
      </w:r>
    </w:p>
    <w:p w14:paraId="196B796B" w14:textId="77777777" w:rsidR="00F17F91" w:rsidRDefault="00F17F91" w:rsidP="00F4329E">
      <w:pPr>
        <w:spacing w:line="276" w:lineRule="auto"/>
        <w:rPr>
          <w:rFonts w:ascii="Arial" w:hAnsi="Arial"/>
        </w:rPr>
      </w:pPr>
    </w:p>
    <w:p w14:paraId="0BDC31B4" w14:textId="512BA6D5" w:rsidR="00F17F91" w:rsidRDefault="00F17F91" w:rsidP="00F4329E">
      <w:pPr>
        <w:spacing w:line="276" w:lineRule="auto"/>
        <w:rPr>
          <w:rFonts w:ascii="Arial" w:hAnsi="Arial"/>
          <w:b/>
          <w:bCs/>
        </w:rPr>
      </w:pPr>
      <w:r w:rsidRPr="00FF4916">
        <w:rPr>
          <w:rFonts w:ascii="Arial" w:hAnsi="Arial" w:cs="Arial"/>
          <w:b/>
        </w:rPr>
        <w:t>Supplementary</w:t>
      </w:r>
      <w:r w:rsidRPr="00CF5656">
        <w:rPr>
          <w:rFonts w:ascii="Arial" w:hAnsi="Arial" w:cs="Arial"/>
          <w:bCs/>
        </w:rPr>
        <w:t xml:space="preserve"> </w:t>
      </w:r>
      <w:r>
        <w:rPr>
          <w:rFonts w:ascii="Arial" w:hAnsi="Arial"/>
          <w:b/>
          <w:bCs/>
        </w:rPr>
        <w:t xml:space="preserve">Figure 1. </w:t>
      </w:r>
      <w:r w:rsidRPr="00F17F91">
        <w:rPr>
          <w:rFonts w:ascii="Arial" w:hAnsi="Arial"/>
        </w:rPr>
        <w:t xml:space="preserve">Phylogenomic analysis with cryptic </w:t>
      </w:r>
      <w:r w:rsidRPr="00F17F91">
        <w:rPr>
          <w:rFonts w:ascii="Arial" w:hAnsi="Arial"/>
          <w:i/>
          <w:iCs/>
        </w:rPr>
        <w:t xml:space="preserve">Escherichia </w:t>
      </w:r>
      <w:r w:rsidRPr="00F17F91">
        <w:rPr>
          <w:rFonts w:ascii="Arial" w:hAnsi="Arial"/>
        </w:rPr>
        <w:t>clades and case vs. control comparison of phylogroup distribution</w:t>
      </w:r>
    </w:p>
    <w:p w14:paraId="12AC2BB9" w14:textId="721612B9" w:rsidR="00F17F91" w:rsidRDefault="00F17F91" w:rsidP="00F4329E">
      <w:pPr>
        <w:spacing w:line="276" w:lineRule="auto"/>
        <w:rPr>
          <w:rFonts w:ascii="Arial" w:hAnsi="Arial"/>
          <w:b/>
          <w:bCs/>
        </w:rPr>
      </w:pPr>
    </w:p>
    <w:p w14:paraId="53D93E17" w14:textId="57A5FF3E" w:rsidR="00F17F91" w:rsidRDefault="00F17F91" w:rsidP="00F4329E">
      <w:pPr>
        <w:spacing w:line="276" w:lineRule="auto"/>
        <w:rPr>
          <w:rFonts w:ascii="Arial" w:hAnsi="Arial"/>
          <w:b/>
          <w:bCs/>
        </w:rPr>
      </w:pPr>
      <w:r w:rsidRPr="00890BF1">
        <w:rPr>
          <w:rFonts w:ascii="Arial" w:hAnsi="Arial" w:cs="Arial"/>
          <w:b/>
        </w:rPr>
        <w:t>Supplementary</w:t>
      </w:r>
      <w:r w:rsidRPr="00CF5656">
        <w:rPr>
          <w:rFonts w:ascii="Arial" w:hAnsi="Arial" w:cs="Arial"/>
          <w:bCs/>
        </w:rPr>
        <w:t xml:space="preserve"> </w:t>
      </w:r>
      <w:r w:rsidRPr="00F33928">
        <w:rPr>
          <w:rFonts w:ascii="Arial" w:hAnsi="Arial"/>
          <w:b/>
          <w:bCs/>
        </w:rPr>
        <w:t xml:space="preserve">Figure </w:t>
      </w:r>
      <w:r>
        <w:rPr>
          <w:rFonts w:ascii="Arial" w:hAnsi="Arial"/>
          <w:b/>
          <w:bCs/>
        </w:rPr>
        <w:t>2</w:t>
      </w:r>
      <w:r w:rsidRPr="00F33928">
        <w:rPr>
          <w:rFonts w:ascii="Arial" w:hAnsi="Arial"/>
          <w:b/>
          <w:bCs/>
        </w:rPr>
        <w:t xml:space="preserve">. </w:t>
      </w:r>
      <w:r w:rsidRPr="00F17F91">
        <w:rPr>
          <w:rFonts w:ascii="Arial" w:hAnsi="Arial"/>
        </w:rPr>
        <w:t xml:space="preserve">Genomic similarity of </w:t>
      </w:r>
      <w:r w:rsidR="00103A1D" w:rsidRPr="00103A1D">
        <w:rPr>
          <w:rFonts w:ascii="Arial" w:hAnsi="Arial"/>
        </w:rPr>
        <w:t>GEMS non-DEC fecal isolates</w:t>
      </w:r>
      <w:r w:rsidR="00103A1D" w:rsidRPr="00103A1D" w:rsidDel="00103A1D">
        <w:rPr>
          <w:rFonts w:ascii="Arial" w:hAnsi="Arial"/>
        </w:rPr>
        <w:t xml:space="preserve"> </w:t>
      </w:r>
      <w:r w:rsidRPr="00F17F91">
        <w:rPr>
          <w:rFonts w:ascii="Arial" w:hAnsi="Arial"/>
        </w:rPr>
        <w:t xml:space="preserve">to pathotype </w:t>
      </w:r>
      <w:r w:rsidRPr="00F17F91">
        <w:rPr>
          <w:rFonts w:ascii="Arial" w:hAnsi="Arial"/>
          <w:i/>
          <w:iCs/>
        </w:rPr>
        <w:t xml:space="preserve">E. coli </w:t>
      </w:r>
      <w:r w:rsidRPr="00F17F91">
        <w:rPr>
          <w:rFonts w:ascii="Arial" w:hAnsi="Arial"/>
        </w:rPr>
        <w:t>of phylogroups B2 and D.</w:t>
      </w:r>
    </w:p>
    <w:p w14:paraId="7101EADA" w14:textId="719BA288" w:rsidR="00F17F91" w:rsidRDefault="00F17F91" w:rsidP="00F4329E">
      <w:pPr>
        <w:spacing w:line="276" w:lineRule="auto"/>
        <w:rPr>
          <w:rFonts w:ascii="Arial" w:hAnsi="Arial"/>
          <w:b/>
          <w:bCs/>
        </w:rPr>
      </w:pPr>
    </w:p>
    <w:p w14:paraId="7AB726A0" w14:textId="5D57D276" w:rsidR="00F17F91" w:rsidRPr="00F17F91" w:rsidRDefault="00F17F91" w:rsidP="00F4329E">
      <w:pPr>
        <w:spacing w:line="276" w:lineRule="auto"/>
        <w:rPr>
          <w:rFonts w:ascii="Arial" w:hAnsi="Arial"/>
          <w:i/>
          <w:iCs/>
        </w:rPr>
      </w:pPr>
      <w:r w:rsidRPr="00890BF1">
        <w:rPr>
          <w:rFonts w:ascii="Arial" w:hAnsi="Arial" w:cs="Arial"/>
          <w:b/>
        </w:rPr>
        <w:t>Supplementary</w:t>
      </w:r>
      <w:r w:rsidRPr="00CF5656">
        <w:rPr>
          <w:rFonts w:ascii="Arial" w:hAnsi="Arial" w:cs="Arial"/>
          <w:bCs/>
        </w:rPr>
        <w:t xml:space="preserve"> </w:t>
      </w:r>
      <w:r w:rsidRPr="00A20615">
        <w:rPr>
          <w:rFonts w:ascii="Arial" w:hAnsi="Arial"/>
          <w:b/>
          <w:bCs/>
        </w:rPr>
        <w:t xml:space="preserve">Figure </w:t>
      </w:r>
      <w:r>
        <w:rPr>
          <w:rFonts w:ascii="Arial" w:hAnsi="Arial"/>
          <w:b/>
          <w:bCs/>
        </w:rPr>
        <w:t>3</w:t>
      </w:r>
      <w:r w:rsidRPr="00A20615">
        <w:rPr>
          <w:rFonts w:ascii="Arial" w:hAnsi="Arial"/>
          <w:b/>
          <w:bCs/>
        </w:rPr>
        <w:t xml:space="preserve">. </w:t>
      </w:r>
      <w:r w:rsidRPr="00F17F91">
        <w:rPr>
          <w:rFonts w:ascii="Arial" w:hAnsi="Arial"/>
        </w:rPr>
        <w:t xml:space="preserve">Phylogroup associations of accessory virulence factors, antibiotic resistance genes, and plasmids among the </w:t>
      </w:r>
      <w:r w:rsidR="00103A1D" w:rsidRPr="00103A1D">
        <w:rPr>
          <w:rFonts w:ascii="Arial" w:hAnsi="Arial"/>
        </w:rPr>
        <w:t>GEMS non-DEC fecal isolates</w:t>
      </w:r>
      <w:r w:rsidRPr="00F17F91">
        <w:rPr>
          <w:rFonts w:ascii="Arial" w:hAnsi="Arial"/>
          <w:i/>
          <w:iCs/>
        </w:rPr>
        <w:t>.</w:t>
      </w:r>
    </w:p>
    <w:p w14:paraId="02E0AE33" w14:textId="00878983" w:rsidR="00F17F91" w:rsidRDefault="00F17F91" w:rsidP="00F4329E">
      <w:pPr>
        <w:spacing w:line="276" w:lineRule="auto"/>
        <w:rPr>
          <w:rFonts w:ascii="Arial" w:hAnsi="Arial"/>
          <w:b/>
          <w:bCs/>
          <w:i/>
          <w:iCs/>
        </w:rPr>
      </w:pPr>
    </w:p>
    <w:p w14:paraId="6AB315CB" w14:textId="446665A8" w:rsidR="00F17F91" w:rsidRDefault="00F17F91" w:rsidP="00F4329E">
      <w:pPr>
        <w:spacing w:line="276" w:lineRule="auto"/>
        <w:rPr>
          <w:rFonts w:ascii="Arial" w:hAnsi="Arial" w:cs="Arial"/>
          <w:b/>
          <w:bCs/>
        </w:rPr>
      </w:pPr>
      <w:r w:rsidRPr="00890BF1">
        <w:rPr>
          <w:rFonts w:ascii="Arial" w:hAnsi="Arial" w:cs="Arial"/>
          <w:b/>
        </w:rPr>
        <w:t>Supplementary</w:t>
      </w:r>
      <w:r w:rsidRPr="00CF5656">
        <w:rPr>
          <w:rFonts w:ascii="Arial" w:hAnsi="Arial" w:cs="Arial"/>
          <w:bCs/>
        </w:rPr>
        <w:t xml:space="preserve"> </w:t>
      </w:r>
      <w:r w:rsidRPr="003B40D2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4</w:t>
      </w:r>
      <w:r w:rsidRPr="003B40D2">
        <w:rPr>
          <w:rFonts w:ascii="Arial" w:hAnsi="Arial" w:cs="Arial"/>
          <w:b/>
          <w:bCs/>
        </w:rPr>
        <w:t xml:space="preserve">. </w:t>
      </w:r>
      <w:r w:rsidRPr="00F17F91">
        <w:rPr>
          <w:rFonts w:ascii="Arial" w:hAnsi="Arial" w:cs="Arial"/>
        </w:rPr>
        <w:t>Association of virulence factors and antibiotic resistance genes with diarrhea, phylogroup, GEMS site, and continent.</w:t>
      </w:r>
    </w:p>
    <w:p w14:paraId="2756A7D6" w14:textId="4271935C" w:rsidR="00F17F91" w:rsidRDefault="00F17F91" w:rsidP="00F4329E">
      <w:pPr>
        <w:spacing w:line="276" w:lineRule="auto"/>
        <w:rPr>
          <w:rFonts w:ascii="Arial" w:hAnsi="Arial" w:cs="Arial"/>
          <w:b/>
          <w:bCs/>
        </w:rPr>
      </w:pPr>
    </w:p>
    <w:p w14:paraId="1A2F095D" w14:textId="2A6395CB" w:rsidR="00F17F91" w:rsidRDefault="00F17F91" w:rsidP="00F4329E">
      <w:pPr>
        <w:spacing w:line="276" w:lineRule="auto"/>
        <w:rPr>
          <w:rFonts w:ascii="Arial" w:hAnsi="Arial" w:cs="Arial"/>
          <w:b/>
          <w:bCs/>
          <w:i/>
          <w:iCs/>
        </w:rPr>
      </w:pPr>
      <w:r w:rsidRPr="00890BF1">
        <w:rPr>
          <w:rFonts w:ascii="Arial" w:hAnsi="Arial" w:cs="Arial"/>
          <w:b/>
        </w:rPr>
        <w:t>Supplementary</w:t>
      </w:r>
      <w:r w:rsidRPr="00CF5656">
        <w:rPr>
          <w:rFonts w:ascii="Arial" w:hAnsi="Arial" w:cs="Arial"/>
          <w:bCs/>
        </w:rPr>
        <w:t xml:space="preserve"> </w:t>
      </w:r>
      <w:r w:rsidRPr="00EE7FC7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5</w:t>
      </w:r>
      <w:r w:rsidRPr="00EE7FC7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F17F91">
        <w:rPr>
          <w:rFonts w:ascii="Arial" w:hAnsi="Arial" w:cs="Arial"/>
        </w:rPr>
        <w:t xml:space="preserve">Distribution and plasmid association of the virulence factor </w:t>
      </w:r>
      <w:proofErr w:type="spellStart"/>
      <w:r w:rsidRPr="00F17F91">
        <w:rPr>
          <w:rFonts w:ascii="Arial" w:hAnsi="Arial" w:cs="Arial"/>
        </w:rPr>
        <w:t>EatA</w:t>
      </w:r>
      <w:proofErr w:type="spellEnd"/>
      <w:r w:rsidRPr="00F17F91">
        <w:rPr>
          <w:rFonts w:ascii="Arial" w:hAnsi="Arial" w:cs="Arial"/>
        </w:rPr>
        <w:t xml:space="preserve"> among the </w:t>
      </w:r>
      <w:r w:rsidR="00103A1D" w:rsidRPr="00103A1D">
        <w:rPr>
          <w:rFonts w:ascii="Arial" w:hAnsi="Arial" w:cs="Arial"/>
        </w:rPr>
        <w:t>GEMS non-DEC fecal isolates</w:t>
      </w:r>
      <w:r w:rsidRPr="00F17F91">
        <w:rPr>
          <w:rFonts w:ascii="Arial" w:hAnsi="Arial" w:cs="Arial"/>
          <w:i/>
          <w:iCs/>
        </w:rPr>
        <w:t>.</w:t>
      </w:r>
    </w:p>
    <w:p w14:paraId="3E308628" w14:textId="2038FAFD" w:rsidR="00F17F91" w:rsidRDefault="00F17F91" w:rsidP="00F4329E">
      <w:pPr>
        <w:spacing w:line="276" w:lineRule="auto"/>
      </w:pPr>
    </w:p>
    <w:p w14:paraId="450189B0" w14:textId="5C72EF5F" w:rsidR="00F17F91" w:rsidRDefault="00F17F91" w:rsidP="00F4329E">
      <w:pPr>
        <w:spacing w:line="276" w:lineRule="auto"/>
        <w:rPr>
          <w:rFonts w:ascii="Arial" w:hAnsi="Arial" w:cs="Arial"/>
        </w:rPr>
      </w:pPr>
      <w:r w:rsidRPr="00890BF1">
        <w:rPr>
          <w:rFonts w:ascii="Arial" w:hAnsi="Arial" w:cs="Arial"/>
          <w:b/>
        </w:rPr>
        <w:t>Supplementary</w:t>
      </w:r>
      <w:r w:rsidRPr="00CF5656">
        <w:rPr>
          <w:rFonts w:ascii="Arial" w:hAnsi="Arial" w:cs="Arial"/>
          <w:bCs/>
        </w:rPr>
        <w:t xml:space="preserve"> </w:t>
      </w:r>
      <w:r w:rsidRPr="00073F80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6</w:t>
      </w:r>
      <w:r w:rsidRPr="00073F80">
        <w:rPr>
          <w:rFonts w:ascii="Arial" w:hAnsi="Arial" w:cs="Arial"/>
          <w:b/>
          <w:bCs/>
        </w:rPr>
        <w:t xml:space="preserve">. </w:t>
      </w:r>
      <w:r w:rsidRPr="00F17F91">
        <w:rPr>
          <w:rFonts w:ascii="Arial" w:hAnsi="Arial" w:cs="Arial"/>
        </w:rPr>
        <w:t xml:space="preserve">Co-occurrence of antibiotic resistance genes (ARGs) in each of the </w:t>
      </w:r>
      <w:r w:rsidR="00103A1D" w:rsidRPr="00103A1D">
        <w:rPr>
          <w:rFonts w:ascii="Arial" w:hAnsi="Arial"/>
        </w:rPr>
        <w:t>GEMS non-DEC fecal isolates</w:t>
      </w:r>
      <w:r w:rsidRPr="00F17F91">
        <w:rPr>
          <w:rFonts w:ascii="Arial" w:hAnsi="Arial" w:cs="Arial"/>
        </w:rPr>
        <w:t>.</w:t>
      </w:r>
    </w:p>
    <w:p w14:paraId="362A53C0" w14:textId="10DBBEE0" w:rsidR="00B742D2" w:rsidRDefault="00B742D2" w:rsidP="00F4329E">
      <w:pPr>
        <w:spacing w:line="276" w:lineRule="auto"/>
        <w:rPr>
          <w:rFonts w:ascii="Arial" w:hAnsi="Arial" w:cs="Arial"/>
        </w:rPr>
      </w:pPr>
    </w:p>
    <w:p w14:paraId="6AB42C64" w14:textId="0D5256D7" w:rsidR="00B742D2" w:rsidRDefault="00B742D2" w:rsidP="00F4329E">
      <w:pPr>
        <w:spacing w:line="276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u w:val="single"/>
        </w:rPr>
        <w:t>Supplementary Data Sets (</w:t>
      </w:r>
      <w:r w:rsidRPr="00B742D2">
        <w:rPr>
          <w:rFonts w:ascii="Arial" w:hAnsi="Arial" w:cs="Arial"/>
          <w:u w:val="single"/>
        </w:rPr>
        <w:t>available for download separately</w:t>
      </w:r>
      <w:r>
        <w:rPr>
          <w:rFonts w:ascii="Arial" w:hAnsi="Arial" w:cs="Arial"/>
          <w:b/>
          <w:bCs/>
          <w:u w:val="single"/>
        </w:rPr>
        <w:t>):</w:t>
      </w:r>
    </w:p>
    <w:p w14:paraId="1D17F948" w14:textId="3E610B47" w:rsidR="00B742D2" w:rsidRDefault="00B742D2" w:rsidP="00F4329E">
      <w:pPr>
        <w:spacing w:line="276" w:lineRule="auto"/>
        <w:rPr>
          <w:rFonts w:ascii="Arial" w:hAnsi="Arial" w:cs="Arial"/>
        </w:rPr>
      </w:pPr>
      <w:r w:rsidRPr="00890BF1">
        <w:rPr>
          <w:rFonts w:ascii="Arial" w:hAnsi="Arial" w:cs="Arial"/>
          <w:b/>
        </w:rPr>
        <w:t>Supplementary</w:t>
      </w:r>
      <w:r w:rsidRPr="00CF5656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/>
          <w:bCs/>
        </w:rPr>
        <w:t xml:space="preserve">Data Set 1. </w:t>
      </w:r>
      <w:r>
        <w:rPr>
          <w:rFonts w:ascii="Arial" w:hAnsi="Arial" w:cs="Arial"/>
        </w:rPr>
        <w:t xml:space="preserve">Characteristics of the </w:t>
      </w:r>
      <w:r w:rsidR="00103A1D" w:rsidRPr="00103A1D">
        <w:rPr>
          <w:rFonts w:ascii="Arial" w:hAnsi="Arial" w:cs="Arial"/>
        </w:rPr>
        <w:t xml:space="preserve">GEMS non-DEC fecal </w:t>
      </w:r>
      <w:r>
        <w:rPr>
          <w:rFonts w:ascii="Arial" w:hAnsi="Arial" w:cs="Arial"/>
        </w:rPr>
        <w:t xml:space="preserve">and </w:t>
      </w:r>
      <w:r>
        <w:rPr>
          <w:rFonts w:ascii="Arial" w:hAnsi="Arial" w:cs="Arial"/>
          <w:i/>
          <w:iCs/>
        </w:rPr>
        <w:t xml:space="preserve">E. coli </w:t>
      </w:r>
      <w:r>
        <w:rPr>
          <w:rFonts w:ascii="Arial" w:hAnsi="Arial" w:cs="Arial"/>
        </w:rPr>
        <w:t>reference genomes, and matrices indicating presence/absence of accessory virulence factors, antibiotic resistance genes, and plasmids.</w:t>
      </w:r>
    </w:p>
    <w:p w14:paraId="1627C456" w14:textId="77777777" w:rsidR="00B742D2" w:rsidRPr="003F276A" w:rsidRDefault="00B742D2" w:rsidP="00F4329E">
      <w:pPr>
        <w:spacing w:line="276" w:lineRule="auto"/>
        <w:rPr>
          <w:rFonts w:ascii="Arial" w:hAnsi="Arial" w:cs="Arial"/>
        </w:rPr>
      </w:pPr>
    </w:p>
    <w:p w14:paraId="3BC309C9" w14:textId="0EA3DEBA" w:rsidR="00B742D2" w:rsidRDefault="00B742D2" w:rsidP="00F4329E">
      <w:pPr>
        <w:spacing w:line="276" w:lineRule="auto"/>
        <w:rPr>
          <w:rFonts w:ascii="Arial" w:hAnsi="Arial" w:cs="Arial"/>
        </w:rPr>
      </w:pPr>
      <w:r w:rsidRPr="00890BF1">
        <w:rPr>
          <w:rFonts w:ascii="Arial" w:hAnsi="Arial" w:cs="Arial"/>
          <w:b/>
        </w:rPr>
        <w:t>Supplementary</w:t>
      </w:r>
      <w:r w:rsidRPr="00CF5656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/>
          <w:bCs/>
        </w:rPr>
        <w:t xml:space="preserve">Data Set 2. </w:t>
      </w:r>
      <w:r w:rsidRPr="00A76BCF">
        <w:rPr>
          <w:rFonts w:ascii="Arial" w:hAnsi="Arial" w:cs="Arial"/>
        </w:rPr>
        <w:t xml:space="preserve">Statistical analyses </w:t>
      </w:r>
      <w:r>
        <w:rPr>
          <w:rFonts w:ascii="Arial" w:hAnsi="Arial" w:cs="Arial"/>
        </w:rPr>
        <w:t>to examine associations of</w:t>
      </w:r>
      <w:r w:rsidRPr="00A76BCF">
        <w:rPr>
          <w:rFonts w:ascii="Arial" w:hAnsi="Arial" w:cs="Arial"/>
        </w:rPr>
        <w:t xml:space="preserve"> phylogroups, </w:t>
      </w:r>
      <w:r>
        <w:rPr>
          <w:rFonts w:ascii="Arial" w:hAnsi="Arial" w:cs="Arial"/>
        </w:rPr>
        <w:t>virulence factors, antibiotic resistance genes, and plasmids with diarrhea (case/control) or geographic location (continent and country).</w:t>
      </w:r>
    </w:p>
    <w:p w14:paraId="3FA443FC" w14:textId="77777777" w:rsidR="00B742D2" w:rsidRPr="00184419" w:rsidRDefault="00B742D2" w:rsidP="00F4329E">
      <w:pPr>
        <w:spacing w:line="276" w:lineRule="auto"/>
        <w:rPr>
          <w:rFonts w:ascii="Arial" w:hAnsi="Arial" w:cs="Arial"/>
        </w:rPr>
      </w:pPr>
    </w:p>
    <w:p w14:paraId="445B3A90" w14:textId="1BD10027" w:rsidR="00B742D2" w:rsidRDefault="00B742D2" w:rsidP="00F4329E">
      <w:pPr>
        <w:spacing w:line="276" w:lineRule="auto"/>
        <w:rPr>
          <w:rFonts w:ascii="Arial" w:hAnsi="Arial" w:cs="Arial"/>
        </w:rPr>
      </w:pPr>
      <w:r w:rsidRPr="00890BF1">
        <w:rPr>
          <w:rFonts w:ascii="Arial" w:hAnsi="Arial" w:cs="Arial"/>
          <w:b/>
        </w:rPr>
        <w:t>Supplementary</w:t>
      </w:r>
      <w:r w:rsidRPr="00CF5656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/>
          <w:bCs/>
        </w:rPr>
        <w:t xml:space="preserve">Data Set 3. </w:t>
      </w:r>
      <w:r>
        <w:rPr>
          <w:rFonts w:ascii="Arial" w:hAnsi="Arial" w:cs="Arial"/>
        </w:rPr>
        <w:t>SNP distances, patristic distances, and ST lineage assignments from the phylogenomic analysis in Figure 1.</w:t>
      </w:r>
    </w:p>
    <w:p w14:paraId="3BFF9755" w14:textId="77777777" w:rsidR="00B742D2" w:rsidRDefault="00B742D2" w:rsidP="00F4329E">
      <w:pPr>
        <w:spacing w:line="276" w:lineRule="auto"/>
        <w:rPr>
          <w:rFonts w:ascii="Arial" w:hAnsi="Arial" w:cs="Arial"/>
          <w:b/>
          <w:bCs/>
        </w:rPr>
      </w:pPr>
    </w:p>
    <w:p w14:paraId="7AE27848" w14:textId="065FD391" w:rsidR="00B742D2" w:rsidRDefault="00B742D2" w:rsidP="00F4329E">
      <w:pPr>
        <w:spacing w:line="276" w:lineRule="auto"/>
        <w:rPr>
          <w:rFonts w:ascii="Arial" w:hAnsi="Arial" w:cs="Arial"/>
        </w:rPr>
      </w:pPr>
      <w:r w:rsidRPr="00890BF1">
        <w:rPr>
          <w:rFonts w:ascii="Arial" w:hAnsi="Arial" w:cs="Arial"/>
          <w:b/>
        </w:rPr>
        <w:t>Supplementary</w:t>
      </w:r>
      <w:r w:rsidRPr="00CF5656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/>
          <w:bCs/>
        </w:rPr>
        <w:t xml:space="preserve">Data Set 4. </w:t>
      </w:r>
      <w:r>
        <w:rPr>
          <w:rFonts w:ascii="Arial" w:hAnsi="Arial" w:cs="Arial"/>
        </w:rPr>
        <w:t xml:space="preserve">Genomic comparisons of select closely related </w:t>
      </w:r>
      <w:r w:rsidR="00E50C42" w:rsidRPr="00E50C42">
        <w:rPr>
          <w:rFonts w:ascii="Arial" w:hAnsi="Arial" w:cs="Arial"/>
        </w:rPr>
        <w:t>GEMS non-DEC fecal isolates</w:t>
      </w:r>
      <w:r w:rsidR="00E50C42" w:rsidRPr="00E50C42" w:rsidDel="00E50C4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</w:t>
      </w:r>
      <w:proofErr w:type="gramStart"/>
      <w:r>
        <w:rPr>
          <w:rFonts w:ascii="Arial" w:hAnsi="Arial" w:cs="Arial"/>
        </w:rPr>
        <w:t>previously-described</w:t>
      </w:r>
      <w:proofErr w:type="gramEnd"/>
      <w:r>
        <w:rPr>
          <w:rFonts w:ascii="Arial" w:hAnsi="Arial" w:cs="Arial"/>
        </w:rPr>
        <w:t xml:space="preserve"> pathotype </w:t>
      </w:r>
      <w:r>
        <w:rPr>
          <w:rFonts w:ascii="Arial" w:hAnsi="Arial" w:cs="Arial"/>
          <w:i/>
          <w:iCs/>
        </w:rPr>
        <w:t>E. coli</w:t>
      </w:r>
      <w:r>
        <w:rPr>
          <w:rFonts w:ascii="Arial" w:hAnsi="Arial" w:cs="Arial"/>
        </w:rPr>
        <w:t>.</w:t>
      </w:r>
    </w:p>
    <w:p w14:paraId="3795895E" w14:textId="77777777" w:rsidR="00B742D2" w:rsidRDefault="00B742D2" w:rsidP="00F4329E">
      <w:pPr>
        <w:spacing w:line="276" w:lineRule="auto"/>
        <w:rPr>
          <w:rFonts w:ascii="Arial" w:hAnsi="Arial" w:cs="Arial"/>
        </w:rPr>
      </w:pPr>
    </w:p>
    <w:p w14:paraId="59364DD9" w14:textId="40B2A1EB" w:rsidR="00B742D2" w:rsidRPr="00F4329E" w:rsidRDefault="00B742D2" w:rsidP="00F4329E">
      <w:pPr>
        <w:spacing w:line="276" w:lineRule="auto"/>
        <w:rPr>
          <w:rFonts w:ascii="Arial" w:hAnsi="Arial"/>
          <w:i/>
          <w:iCs/>
        </w:rPr>
      </w:pPr>
      <w:r>
        <w:rPr>
          <w:rFonts w:ascii="Arial" w:hAnsi="Arial" w:cs="Arial"/>
          <w:b/>
          <w:bCs/>
        </w:rPr>
        <w:t>Supplementary Data Set 5.</w:t>
      </w:r>
      <w:r>
        <w:rPr>
          <w:rFonts w:ascii="Arial" w:hAnsi="Arial" w:cs="Arial"/>
        </w:rPr>
        <w:t xml:space="preserve"> Distribution of two </w:t>
      </w:r>
      <w:proofErr w:type="spellStart"/>
      <w:r>
        <w:rPr>
          <w:rFonts w:ascii="Arial" w:hAnsi="Arial" w:cs="Arial"/>
          <w:i/>
          <w:iCs/>
        </w:rPr>
        <w:t>eatA</w:t>
      </w:r>
      <w:proofErr w:type="spellEnd"/>
      <w:r>
        <w:rPr>
          <w:rFonts w:ascii="Arial" w:hAnsi="Arial" w:cs="Arial"/>
        </w:rPr>
        <w:t xml:space="preserve">-containing plasmids among the </w:t>
      </w:r>
      <w:proofErr w:type="spellStart"/>
      <w:r>
        <w:rPr>
          <w:rFonts w:ascii="Arial" w:hAnsi="Arial" w:cs="Arial"/>
          <w:i/>
          <w:iCs/>
        </w:rPr>
        <w:t>eatA</w:t>
      </w:r>
      <w:proofErr w:type="spellEnd"/>
      <w:r>
        <w:rPr>
          <w:rFonts w:ascii="Arial" w:hAnsi="Arial" w:cs="Arial"/>
          <w:i/>
          <w:iCs/>
        </w:rPr>
        <w:t>-</w:t>
      </w:r>
      <w:r>
        <w:rPr>
          <w:rFonts w:ascii="Arial" w:hAnsi="Arial" w:cs="Arial"/>
        </w:rPr>
        <w:t xml:space="preserve">containing </w:t>
      </w:r>
      <w:r w:rsidR="00E50C42" w:rsidRPr="00E50C42">
        <w:rPr>
          <w:rFonts w:ascii="Arial" w:hAnsi="Arial" w:cs="Arial"/>
        </w:rPr>
        <w:t>GEMS non-DEC fecal isolates</w:t>
      </w:r>
      <w:r>
        <w:rPr>
          <w:rFonts w:ascii="Arial" w:hAnsi="Arial" w:cs="Arial"/>
          <w:i/>
          <w:iCs/>
        </w:rPr>
        <w:t>.</w:t>
      </w:r>
    </w:p>
    <w:sectPr w:rsidR="00B742D2" w:rsidRPr="00F4329E" w:rsidSect="00F652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2AC"/>
    <w:rsid w:val="00000716"/>
    <w:rsid w:val="00001826"/>
    <w:rsid w:val="000030BB"/>
    <w:rsid w:val="000035A5"/>
    <w:rsid w:val="000079FB"/>
    <w:rsid w:val="00010022"/>
    <w:rsid w:val="00012981"/>
    <w:rsid w:val="00013166"/>
    <w:rsid w:val="000133DD"/>
    <w:rsid w:val="000137F3"/>
    <w:rsid w:val="00013E81"/>
    <w:rsid w:val="00017F5F"/>
    <w:rsid w:val="000222B5"/>
    <w:rsid w:val="000249CD"/>
    <w:rsid w:val="00026552"/>
    <w:rsid w:val="00037641"/>
    <w:rsid w:val="00045142"/>
    <w:rsid w:val="00045899"/>
    <w:rsid w:val="00050494"/>
    <w:rsid w:val="00050E43"/>
    <w:rsid w:val="0005276A"/>
    <w:rsid w:val="00053541"/>
    <w:rsid w:val="00056462"/>
    <w:rsid w:val="00060B8A"/>
    <w:rsid w:val="00060D81"/>
    <w:rsid w:val="00067216"/>
    <w:rsid w:val="00070D2C"/>
    <w:rsid w:val="0007170A"/>
    <w:rsid w:val="00072142"/>
    <w:rsid w:val="000742A3"/>
    <w:rsid w:val="000762D3"/>
    <w:rsid w:val="000820C9"/>
    <w:rsid w:val="00083EBE"/>
    <w:rsid w:val="00087556"/>
    <w:rsid w:val="000916F4"/>
    <w:rsid w:val="00091987"/>
    <w:rsid w:val="000A0465"/>
    <w:rsid w:val="000A1536"/>
    <w:rsid w:val="000A351A"/>
    <w:rsid w:val="000A7B8D"/>
    <w:rsid w:val="000B755E"/>
    <w:rsid w:val="000B7E9C"/>
    <w:rsid w:val="000C09A2"/>
    <w:rsid w:val="000D0230"/>
    <w:rsid w:val="000D04E9"/>
    <w:rsid w:val="000D2328"/>
    <w:rsid w:val="000D3337"/>
    <w:rsid w:val="000D47B0"/>
    <w:rsid w:val="000D6230"/>
    <w:rsid w:val="000D62DD"/>
    <w:rsid w:val="000E2FB1"/>
    <w:rsid w:val="000E44DE"/>
    <w:rsid w:val="000F020A"/>
    <w:rsid w:val="000F1432"/>
    <w:rsid w:val="00100543"/>
    <w:rsid w:val="0010241A"/>
    <w:rsid w:val="001024D7"/>
    <w:rsid w:val="00102AC5"/>
    <w:rsid w:val="001035B0"/>
    <w:rsid w:val="001039FF"/>
    <w:rsid w:val="00103A1D"/>
    <w:rsid w:val="00104CB2"/>
    <w:rsid w:val="00105B46"/>
    <w:rsid w:val="001141CB"/>
    <w:rsid w:val="00121986"/>
    <w:rsid w:val="0014722F"/>
    <w:rsid w:val="00150205"/>
    <w:rsid w:val="00151BB5"/>
    <w:rsid w:val="00167919"/>
    <w:rsid w:val="001731A4"/>
    <w:rsid w:val="00176247"/>
    <w:rsid w:val="00180135"/>
    <w:rsid w:val="001908BE"/>
    <w:rsid w:val="00191091"/>
    <w:rsid w:val="001915E3"/>
    <w:rsid w:val="00193CD9"/>
    <w:rsid w:val="00193D3A"/>
    <w:rsid w:val="001A2D50"/>
    <w:rsid w:val="001B22CD"/>
    <w:rsid w:val="001B6EA7"/>
    <w:rsid w:val="001C3440"/>
    <w:rsid w:val="001C79D5"/>
    <w:rsid w:val="001C7F72"/>
    <w:rsid w:val="001D4178"/>
    <w:rsid w:val="001D42F1"/>
    <w:rsid w:val="001D4309"/>
    <w:rsid w:val="001D4D9E"/>
    <w:rsid w:val="001D5238"/>
    <w:rsid w:val="001D7C3B"/>
    <w:rsid w:val="001E028B"/>
    <w:rsid w:val="001E34C4"/>
    <w:rsid w:val="001E7996"/>
    <w:rsid w:val="002010FF"/>
    <w:rsid w:val="002015BF"/>
    <w:rsid w:val="00212F94"/>
    <w:rsid w:val="0021302A"/>
    <w:rsid w:val="00221653"/>
    <w:rsid w:val="002216C1"/>
    <w:rsid w:val="002243CA"/>
    <w:rsid w:val="00227F4B"/>
    <w:rsid w:val="00233C84"/>
    <w:rsid w:val="00235458"/>
    <w:rsid w:val="00235BAE"/>
    <w:rsid w:val="00243A17"/>
    <w:rsid w:val="0024597E"/>
    <w:rsid w:val="00257EAD"/>
    <w:rsid w:val="0026000E"/>
    <w:rsid w:val="00264EFB"/>
    <w:rsid w:val="00270DCA"/>
    <w:rsid w:val="00273528"/>
    <w:rsid w:val="00273B42"/>
    <w:rsid w:val="002746F0"/>
    <w:rsid w:val="00276137"/>
    <w:rsid w:val="002809DC"/>
    <w:rsid w:val="0028415D"/>
    <w:rsid w:val="00285533"/>
    <w:rsid w:val="00290E4C"/>
    <w:rsid w:val="00296542"/>
    <w:rsid w:val="002A1609"/>
    <w:rsid w:val="002A16D7"/>
    <w:rsid w:val="002B7354"/>
    <w:rsid w:val="002C56B2"/>
    <w:rsid w:val="002D17FC"/>
    <w:rsid w:val="002E0FF9"/>
    <w:rsid w:val="002E22F9"/>
    <w:rsid w:val="002E778E"/>
    <w:rsid w:val="002F03D5"/>
    <w:rsid w:val="002F135E"/>
    <w:rsid w:val="002F1E38"/>
    <w:rsid w:val="002F4658"/>
    <w:rsid w:val="00300E04"/>
    <w:rsid w:val="00316CFF"/>
    <w:rsid w:val="003232C4"/>
    <w:rsid w:val="00332F8D"/>
    <w:rsid w:val="00342BD2"/>
    <w:rsid w:val="003434DD"/>
    <w:rsid w:val="00345B42"/>
    <w:rsid w:val="0034604E"/>
    <w:rsid w:val="00353154"/>
    <w:rsid w:val="0037768C"/>
    <w:rsid w:val="00381826"/>
    <w:rsid w:val="003839C7"/>
    <w:rsid w:val="0039127D"/>
    <w:rsid w:val="00393B93"/>
    <w:rsid w:val="00397A09"/>
    <w:rsid w:val="003A66F6"/>
    <w:rsid w:val="003A769C"/>
    <w:rsid w:val="003B13CA"/>
    <w:rsid w:val="003B25E2"/>
    <w:rsid w:val="003B3ACE"/>
    <w:rsid w:val="003B3E2A"/>
    <w:rsid w:val="003B695D"/>
    <w:rsid w:val="003C5C8B"/>
    <w:rsid w:val="003C66B5"/>
    <w:rsid w:val="003D0510"/>
    <w:rsid w:val="003D39E9"/>
    <w:rsid w:val="003D4FB4"/>
    <w:rsid w:val="003E2A9B"/>
    <w:rsid w:val="003E328C"/>
    <w:rsid w:val="003E7584"/>
    <w:rsid w:val="003F07B7"/>
    <w:rsid w:val="003F6D8A"/>
    <w:rsid w:val="004031E6"/>
    <w:rsid w:val="004059C1"/>
    <w:rsid w:val="004073E9"/>
    <w:rsid w:val="004123C3"/>
    <w:rsid w:val="004175E2"/>
    <w:rsid w:val="00421600"/>
    <w:rsid w:val="00422470"/>
    <w:rsid w:val="004235E2"/>
    <w:rsid w:val="00424059"/>
    <w:rsid w:val="00427251"/>
    <w:rsid w:val="00427EEF"/>
    <w:rsid w:val="00440C53"/>
    <w:rsid w:val="004413CD"/>
    <w:rsid w:val="0044541C"/>
    <w:rsid w:val="00446880"/>
    <w:rsid w:val="0045015E"/>
    <w:rsid w:val="00450167"/>
    <w:rsid w:val="00450F42"/>
    <w:rsid w:val="00452DEA"/>
    <w:rsid w:val="00456950"/>
    <w:rsid w:val="004569E2"/>
    <w:rsid w:val="0046590D"/>
    <w:rsid w:val="00466EB7"/>
    <w:rsid w:val="00472C93"/>
    <w:rsid w:val="00474183"/>
    <w:rsid w:val="004762A9"/>
    <w:rsid w:val="00480C40"/>
    <w:rsid w:val="00482C61"/>
    <w:rsid w:val="00483111"/>
    <w:rsid w:val="00483FA2"/>
    <w:rsid w:val="0048595B"/>
    <w:rsid w:val="00495B59"/>
    <w:rsid w:val="0049796C"/>
    <w:rsid w:val="004A15F9"/>
    <w:rsid w:val="004A2125"/>
    <w:rsid w:val="004A3526"/>
    <w:rsid w:val="004A5796"/>
    <w:rsid w:val="004A65DE"/>
    <w:rsid w:val="004A7CC8"/>
    <w:rsid w:val="004B45C6"/>
    <w:rsid w:val="004C2CEF"/>
    <w:rsid w:val="004C2F8B"/>
    <w:rsid w:val="004C4469"/>
    <w:rsid w:val="004C63AB"/>
    <w:rsid w:val="004C7596"/>
    <w:rsid w:val="004D0FE1"/>
    <w:rsid w:val="004D2A36"/>
    <w:rsid w:val="004D2B54"/>
    <w:rsid w:val="004D2D93"/>
    <w:rsid w:val="004D7B4B"/>
    <w:rsid w:val="004E47AF"/>
    <w:rsid w:val="004E57F5"/>
    <w:rsid w:val="005031B4"/>
    <w:rsid w:val="00505D38"/>
    <w:rsid w:val="00510DDC"/>
    <w:rsid w:val="0051464B"/>
    <w:rsid w:val="005146DD"/>
    <w:rsid w:val="005205D4"/>
    <w:rsid w:val="0052321E"/>
    <w:rsid w:val="00525FCB"/>
    <w:rsid w:val="00540997"/>
    <w:rsid w:val="00545C9C"/>
    <w:rsid w:val="0055126A"/>
    <w:rsid w:val="00551E65"/>
    <w:rsid w:val="00551E79"/>
    <w:rsid w:val="005568B5"/>
    <w:rsid w:val="0055704D"/>
    <w:rsid w:val="00557262"/>
    <w:rsid w:val="00557CD8"/>
    <w:rsid w:val="00564F87"/>
    <w:rsid w:val="005665DC"/>
    <w:rsid w:val="00572B0E"/>
    <w:rsid w:val="005862F8"/>
    <w:rsid w:val="005919F3"/>
    <w:rsid w:val="00591D1D"/>
    <w:rsid w:val="005929CD"/>
    <w:rsid w:val="005A3399"/>
    <w:rsid w:val="005A634E"/>
    <w:rsid w:val="005B3E2C"/>
    <w:rsid w:val="005B501F"/>
    <w:rsid w:val="005B7DEA"/>
    <w:rsid w:val="005C13B8"/>
    <w:rsid w:val="005C378D"/>
    <w:rsid w:val="005C46A8"/>
    <w:rsid w:val="005C4818"/>
    <w:rsid w:val="005C6467"/>
    <w:rsid w:val="005C709C"/>
    <w:rsid w:val="005D42F4"/>
    <w:rsid w:val="005E1269"/>
    <w:rsid w:val="005E3C16"/>
    <w:rsid w:val="005E520D"/>
    <w:rsid w:val="005F323A"/>
    <w:rsid w:val="00600BD4"/>
    <w:rsid w:val="00602176"/>
    <w:rsid w:val="006032FB"/>
    <w:rsid w:val="00617C49"/>
    <w:rsid w:val="00621E90"/>
    <w:rsid w:val="0062367D"/>
    <w:rsid w:val="0062406B"/>
    <w:rsid w:val="00625BFD"/>
    <w:rsid w:val="006275EA"/>
    <w:rsid w:val="006369EC"/>
    <w:rsid w:val="00636E8A"/>
    <w:rsid w:val="0065002D"/>
    <w:rsid w:val="00655B73"/>
    <w:rsid w:val="0066296F"/>
    <w:rsid w:val="00666056"/>
    <w:rsid w:val="0066605A"/>
    <w:rsid w:val="0068193E"/>
    <w:rsid w:val="00683897"/>
    <w:rsid w:val="00686236"/>
    <w:rsid w:val="00690CE7"/>
    <w:rsid w:val="00691CC3"/>
    <w:rsid w:val="00693766"/>
    <w:rsid w:val="006A29C4"/>
    <w:rsid w:val="006A372E"/>
    <w:rsid w:val="006A7C98"/>
    <w:rsid w:val="006B055A"/>
    <w:rsid w:val="006B4A68"/>
    <w:rsid w:val="006C796D"/>
    <w:rsid w:val="006D0099"/>
    <w:rsid w:val="006D1858"/>
    <w:rsid w:val="006D576E"/>
    <w:rsid w:val="006D5C8D"/>
    <w:rsid w:val="00702A62"/>
    <w:rsid w:val="007117BA"/>
    <w:rsid w:val="00715E45"/>
    <w:rsid w:val="00716974"/>
    <w:rsid w:val="00720B8B"/>
    <w:rsid w:val="00721141"/>
    <w:rsid w:val="0073349D"/>
    <w:rsid w:val="00733BCA"/>
    <w:rsid w:val="00734D4C"/>
    <w:rsid w:val="00742825"/>
    <w:rsid w:val="00750BAD"/>
    <w:rsid w:val="00752E8C"/>
    <w:rsid w:val="00754FE9"/>
    <w:rsid w:val="00756984"/>
    <w:rsid w:val="007640A7"/>
    <w:rsid w:val="00764139"/>
    <w:rsid w:val="00765BCE"/>
    <w:rsid w:val="00771765"/>
    <w:rsid w:val="00772B50"/>
    <w:rsid w:val="00774226"/>
    <w:rsid w:val="00777398"/>
    <w:rsid w:val="00780056"/>
    <w:rsid w:val="00780FED"/>
    <w:rsid w:val="007837A9"/>
    <w:rsid w:val="00785928"/>
    <w:rsid w:val="007A2E75"/>
    <w:rsid w:val="007A776F"/>
    <w:rsid w:val="007B0738"/>
    <w:rsid w:val="007B283D"/>
    <w:rsid w:val="007C075D"/>
    <w:rsid w:val="007E2F7C"/>
    <w:rsid w:val="007E30F1"/>
    <w:rsid w:val="007E3371"/>
    <w:rsid w:val="007E41BE"/>
    <w:rsid w:val="007F1D22"/>
    <w:rsid w:val="007F441A"/>
    <w:rsid w:val="007F4ED9"/>
    <w:rsid w:val="00802B4F"/>
    <w:rsid w:val="008050FE"/>
    <w:rsid w:val="00810B55"/>
    <w:rsid w:val="00813ABA"/>
    <w:rsid w:val="00815A84"/>
    <w:rsid w:val="008169C1"/>
    <w:rsid w:val="008169F6"/>
    <w:rsid w:val="00817EB9"/>
    <w:rsid w:val="00832457"/>
    <w:rsid w:val="008408FF"/>
    <w:rsid w:val="00840D81"/>
    <w:rsid w:val="00847270"/>
    <w:rsid w:val="00853BC1"/>
    <w:rsid w:val="008548E6"/>
    <w:rsid w:val="00856A4B"/>
    <w:rsid w:val="00860235"/>
    <w:rsid w:val="008610B5"/>
    <w:rsid w:val="00862EBA"/>
    <w:rsid w:val="00872564"/>
    <w:rsid w:val="00873F3F"/>
    <w:rsid w:val="00882969"/>
    <w:rsid w:val="008868CC"/>
    <w:rsid w:val="00887162"/>
    <w:rsid w:val="00893F12"/>
    <w:rsid w:val="008958B1"/>
    <w:rsid w:val="00896A47"/>
    <w:rsid w:val="00897E66"/>
    <w:rsid w:val="008A4F75"/>
    <w:rsid w:val="008B13A2"/>
    <w:rsid w:val="008B693A"/>
    <w:rsid w:val="008B699D"/>
    <w:rsid w:val="008D47D2"/>
    <w:rsid w:val="008E05A3"/>
    <w:rsid w:val="008F1B95"/>
    <w:rsid w:val="008F319F"/>
    <w:rsid w:val="008F31A4"/>
    <w:rsid w:val="008F6065"/>
    <w:rsid w:val="009124A6"/>
    <w:rsid w:val="00914E0C"/>
    <w:rsid w:val="0091768F"/>
    <w:rsid w:val="00927B19"/>
    <w:rsid w:val="00932461"/>
    <w:rsid w:val="00932A98"/>
    <w:rsid w:val="0094029D"/>
    <w:rsid w:val="0094286D"/>
    <w:rsid w:val="009645EB"/>
    <w:rsid w:val="0096715D"/>
    <w:rsid w:val="009824C5"/>
    <w:rsid w:val="00983424"/>
    <w:rsid w:val="009871A4"/>
    <w:rsid w:val="00992729"/>
    <w:rsid w:val="00994A21"/>
    <w:rsid w:val="00994FDF"/>
    <w:rsid w:val="009A1AEA"/>
    <w:rsid w:val="009A3EFC"/>
    <w:rsid w:val="009A4C17"/>
    <w:rsid w:val="009A6512"/>
    <w:rsid w:val="009A6E98"/>
    <w:rsid w:val="009B31F3"/>
    <w:rsid w:val="009C5886"/>
    <w:rsid w:val="009D76F7"/>
    <w:rsid w:val="009D78D0"/>
    <w:rsid w:val="009E285A"/>
    <w:rsid w:val="009E35A0"/>
    <w:rsid w:val="009E36B5"/>
    <w:rsid w:val="009E4784"/>
    <w:rsid w:val="009E52EE"/>
    <w:rsid w:val="009F332B"/>
    <w:rsid w:val="009F3EBF"/>
    <w:rsid w:val="009F5164"/>
    <w:rsid w:val="009F73E8"/>
    <w:rsid w:val="00A001A5"/>
    <w:rsid w:val="00A03818"/>
    <w:rsid w:val="00A15589"/>
    <w:rsid w:val="00A158AC"/>
    <w:rsid w:val="00A223EE"/>
    <w:rsid w:val="00A23A71"/>
    <w:rsid w:val="00A311CC"/>
    <w:rsid w:val="00A32D27"/>
    <w:rsid w:val="00A3369E"/>
    <w:rsid w:val="00A35B35"/>
    <w:rsid w:val="00A43FDA"/>
    <w:rsid w:val="00A62452"/>
    <w:rsid w:val="00A65956"/>
    <w:rsid w:val="00A7033E"/>
    <w:rsid w:val="00A76B1F"/>
    <w:rsid w:val="00A77A17"/>
    <w:rsid w:val="00A81051"/>
    <w:rsid w:val="00A8484E"/>
    <w:rsid w:val="00A85350"/>
    <w:rsid w:val="00A85950"/>
    <w:rsid w:val="00A87282"/>
    <w:rsid w:val="00A90A77"/>
    <w:rsid w:val="00A93F66"/>
    <w:rsid w:val="00A9419D"/>
    <w:rsid w:val="00A94529"/>
    <w:rsid w:val="00A953ED"/>
    <w:rsid w:val="00A969C2"/>
    <w:rsid w:val="00AA29B6"/>
    <w:rsid w:val="00AB3B27"/>
    <w:rsid w:val="00AB4D8D"/>
    <w:rsid w:val="00AB59CD"/>
    <w:rsid w:val="00AB7652"/>
    <w:rsid w:val="00AC037F"/>
    <w:rsid w:val="00AC079A"/>
    <w:rsid w:val="00AC6914"/>
    <w:rsid w:val="00AC72A0"/>
    <w:rsid w:val="00AD01B2"/>
    <w:rsid w:val="00AD050C"/>
    <w:rsid w:val="00AD3B2E"/>
    <w:rsid w:val="00AD7FC4"/>
    <w:rsid w:val="00AE3825"/>
    <w:rsid w:val="00AE5266"/>
    <w:rsid w:val="00AF128E"/>
    <w:rsid w:val="00AF26CF"/>
    <w:rsid w:val="00B034D8"/>
    <w:rsid w:val="00B171BD"/>
    <w:rsid w:val="00B22F29"/>
    <w:rsid w:val="00B250ED"/>
    <w:rsid w:val="00B3588E"/>
    <w:rsid w:val="00B43FFA"/>
    <w:rsid w:val="00B450A8"/>
    <w:rsid w:val="00B51638"/>
    <w:rsid w:val="00B5247C"/>
    <w:rsid w:val="00B5493D"/>
    <w:rsid w:val="00B54B90"/>
    <w:rsid w:val="00B57F1F"/>
    <w:rsid w:val="00B62348"/>
    <w:rsid w:val="00B656FD"/>
    <w:rsid w:val="00B6603E"/>
    <w:rsid w:val="00B722EC"/>
    <w:rsid w:val="00B742D2"/>
    <w:rsid w:val="00B7677E"/>
    <w:rsid w:val="00B77627"/>
    <w:rsid w:val="00B81F1C"/>
    <w:rsid w:val="00B8326A"/>
    <w:rsid w:val="00B8651F"/>
    <w:rsid w:val="00B86644"/>
    <w:rsid w:val="00B869FB"/>
    <w:rsid w:val="00B90292"/>
    <w:rsid w:val="00BB3D54"/>
    <w:rsid w:val="00BC0E5B"/>
    <w:rsid w:val="00BC7DF9"/>
    <w:rsid w:val="00BD087B"/>
    <w:rsid w:val="00BD50AE"/>
    <w:rsid w:val="00BD5785"/>
    <w:rsid w:val="00BD70D1"/>
    <w:rsid w:val="00BE1D72"/>
    <w:rsid w:val="00BE5924"/>
    <w:rsid w:val="00BE6C9C"/>
    <w:rsid w:val="00BE7EE8"/>
    <w:rsid w:val="00BF0885"/>
    <w:rsid w:val="00BF2FF9"/>
    <w:rsid w:val="00BF3AE6"/>
    <w:rsid w:val="00BF41BA"/>
    <w:rsid w:val="00BF665D"/>
    <w:rsid w:val="00C10A65"/>
    <w:rsid w:val="00C14F00"/>
    <w:rsid w:val="00C2723B"/>
    <w:rsid w:val="00C368ED"/>
    <w:rsid w:val="00C36E7F"/>
    <w:rsid w:val="00C4205C"/>
    <w:rsid w:val="00C42711"/>
    <w:rsid w:val="00C459A6"/>
    <w:rsid w:val="00C47241"/>
    <w:rsid w:val="00C5092F"/>
    <w:rsid w:val="00C61DDD"/>
    <w:rsid w:val="00C62E96"/>
    <w:rsid w:val="00C647C7"/>
    <w:rsid w:val="00C674B8"/>
    <w:rsid w:val="00C70E2C"/>
    <w:rsid w:val="00C71BBC"/>
    <w:rsid w:val="00C73ACD"/>
    <w:rsid w:val="00C75304"/>
    <w:rsid w:val="00C8655D"/>
    <w:rsid w:val="00C92C4E"/>
    <w:rsid w:val="00C95DFD"/>
    <w:rsid w:val="00CA0D62"/>
    <w:rsid w:val="00CA2A99"/>
    <w:rsid w:val="00CB1BB1"/>
    <w:rsid w:val="00CD56C6"/>
    <w:rsid w:val="00CD5C59"/>
    <w:rsid w:val="00CE0564"/>
    <w:rsid w:val="00CE0D86"/>
    <w:rsid w:val="00CE26A8"/>
    <w:rsid w:val="00CE5A9B"/>
    <w:rsid w:val="00CF5130"/>
    <w:rsid w:val="00CF63C7"/>
    <w:rsid w:val="00CF7E88"/>
    <w:rsid w:val="00D01F13"/>
    <w:rsid w:val="00D022FA"/>
    <w:rsid w:val="00D032F8"/>
    <w:rsid w:val="00D034AF"/>
    <w:rsid w:val="00D103F4"/>
    <w:rsid w:val="00D1252A"/>
    <w:rsid w:val="00D178E8"/>
    <w:rsid w:val="00D369A0"/>
    <w:rsid w:val="00D373C1"/>
    <w:rsid w:val="00D3762C"/>
    <w:rsid w:val="00D37F18"/>
    <w:rsid w:val="00D4417C"/>
    <w:rsid w:val="00D44BD3"/>
    <w:rsid w:val="00D475BC"/>
    <w:rsid w:val="00D50AE1"/>
    <w:rsid w:val="00D51946"/>
    <w:rsid w:val="00D521DD"/>
    <w:rsid w:val="00D60045"/>
    <w:rsid w:val="00D614C3"/>
    <w:rsid w:val="00D65124"/>
    <w:rsid w:val="00D6595B"/>
    <w:rsid w:val="00D73C1E"/>
    <w:rsid w:val="00D7639E"/>
    <w:rsid w:val="00D77148"/>
    <w:rsid w:val="00D80711"/>
    <w:rsid w:val="00D81E9E"/>
    <w:rsid w:val="00D8527A"/>
    <w:rsid w:val="00D95206"/>
    <w:rsid w:val="00D96A44"/>
    <w:rsid w:val="00D96C1D"/>
    <w:rsid w:val="00DA4AC7"/>
    <w:rsid w:val="00DB31B9"/>
    <w:rsid w:val="00DB5712"/>
    <w:rsid w:val="00DB7606"/>
    <w:rsid w:val="00DC0095"/>
    <w:rsid w:val="00DC0624"/>
    <w:rsid w:val="00DC0DA4"/>
    <w:rsid w:val="00DC54B6"/>
    <w:rsid w:val="00DC7368"/>
    <w:rsid w:val="00DD020E"/>
    <w:rsid w:val="00DD1A2D"/>
    <w:rsid w:val="00DD5074"/>
    <w:rsid w:val="00DD5883"/>
    <w:rsid w:val="00DD6380"/>
    <w:rsid w:val="00DD7B37"/>
    <w:rsid w:val="00DE75F1"/>
    <w:rsid w:val="00E071B6"/>
    <w:rsid w:val="00E234E0"/>
    <w:rsid w:val="00E250A7"/>
    <w:rsid w:val="00E34A70"/>
    <w:rsid w:val="00E433CF"/>
    <w:rsid w:val="00E46BAF"/>
    <w:rsid w:val="00E46CA8"/>
    <w:rsid w:val="00E471E8"/>
    <w:rsid w:val="00E50C42"/>
    <w:rsid w:val="00E52327"/>
    <w:rsid w:val="00E5362A"/>
    <w:rsid w:val="00E558B5"/>
    <w:rsid w:val="00E602D0"/>
    <w:rsid w:val="00E60B4F"/>
    <w:rsid w:val="00E6447C"/>
    <w:rsid w:val="00E702DD"/>
    <w:rsid w:val="00E73817"/>
    <w:rsid w:val="00E77216"/>
    <w:rsid w:val="00E8243B"/>
    <w:rsid w:val="00E82D14"/>
    <w:rsid w:val="00E82DBF"/>
    <w:rsid w:val="00E85138"/>
    <w:rsid w:val="00E876DC"/>
    <w:rsid w:val="00E8786F"/>
    <w:rsid w:val="00E90C87"/>
    <w:rsid w:val="00E91442"/>
    <w:rsid w:val="00E9415C"/>
    <w:rsid w:val="00E96913"/>
    <w:rsid w:val="00EA14E7"/>
    <w:rsid w:val="00EA27EA"/>
    <w:rsid w:val="00EA331B"/>
    <w:rsid w:val="00EB4CA1"/>
    <w:rsid w:val="00EB6865"/>
    <w:rsid w:val="00EC011B"/>
    <w:rsid w:val="00EC0D14"/>
    <w:rsid w:val="00EC0E95"/>
    <w:rsid w:val="00EC7292"/>
    <w:rsid w:val="00EC77E6"/>
    <w:rsid w:val="00EC7C16"/>
    <w:rsid w:val="00ED2C01"/>
    <w:rsid w:val="00ED66AC"/>
    <w:rsid w:val="00ED73EF"/>
    <w:rsid w:val="00EE0806"/>
    <w:rsid w:val="00EE67F3"/>
    <w:rsid w:val="00EF0CE1"/>
    <w:rsid w:val="00EF1416"/>
    <w:rsid w:val="00EF3897"/>
    <w:rsid w:val="00F0027B"/>
    <w:rsid w:val="00F00E03"/>
    <w:rsid w:val="00F027B9"/>
    <w:rsid w:val="00F17F91"/>
    <w:rsid w:val="00F23920"/>
    <w:rsid w:val="00F248DD"/>
    <w:rsid w:val="00F27F51"/>
    <w:rsid w:val="00F30BF3"/>
    <w:rsid w:val="00F31605"/>
    <w:rsid w:val="00F3311F"/>
    <w:rsid w:val="00F3466F"/>
    <w:rsid w:val="00F40948"/>
    <w:rsid w:val="00F4329E"/>
    <w:rsid w:val="00F469F6"/>
    <w:rsid w:val="00F50E74"/>
    <w:rsid w:val="00F5151B"/>
    <w:rsid w:val="00F530F7"/>
    <w:rsid w:val="00F53636"/>
    <w:rsid w:val="00F54BE7"/>
    <w:rsid w:val="00F55EEC"/>
    <w:rsid w:val="00F57922"/>
    <w:rsid w:val="00F6265C"/>
    <w:rsid w:val="00F626E8"/>
    <w:rsid w:val="00F65260"/>
    <w:rsid w:val="00F65DA7"/>
    <w:rsid w:val="00F660E8"/>
    <w:rsid w:val="00F70018"/>
    <w:rsid w:val="00F701D4"/>
    <w:rsid w:val="00F7585C"/>
    <w:rsid w:val="00F80705"/>
    <w:rsid w:val="00F80763"/>
    <w:rsid w:val="00F840E3"/>
    <w:rsid w:val="00FB5581"/>
    <w:rsid w:val="00FB62AC"/>
    <w:rsid w:val="00FC0FA8"/>
    <w:rsid w:val="00FC18C0"/>
    <w:rsid w:val="00FC3B94"/>
    <w:rsid w:val="00FC4039"/>
    <w:rsid w:val="00FC4FE8"/>
    <w:rsid w:val="00FD3BE8"/>
    <w:rsid w:val="00FE21F8"/>
    <w:rsid w:val="00FE5B6D"/>
    <w:rsid w:val="00FF1B92"/>
    <w:rsid w:val="00FF3900"/>
    <w:rsid w:val="00FF4156"/>
    <w:rsid w:val="00FF5F71"/>
    <w:rsid w:val="00FF6B27"/>
    <w:rsid w:val="00FF6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4C455"/>
  <w15:chartTrackingRefBased/>
  <w15:docId w15:val="{EF191037-9E90-424E-BE17-E34285E74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2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E2FB1"/>
    <w:rPr>
      <w:rFonts w:ascii="Arial" w:hAnsi="Arial"/>
      <w:sz w:val="24"/>
    </w:rPr>
  </w:style>
  <w:style w:type="paragraph" w:styleId="Revision">
    <w:name w:val="Revision"/>
    <w:hidden/>
    <w:uiPriority w:val="99"/>
    <w:semiHidden/>
    <w:rsid w:val="00103A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ko, Dave</dc:creator>
  <cp:keywords/>
  <dc:description/>
  <cp:lastModifiedBy>Rasko, Dave</cp:lastModifiedBy>
  <cp:revision>2</cp:revision>
  <cp:lastPrinted>2023-02-09T09:18:00Z</cp:lastPrinted>
  <dcterms:created xsi:type="dcterms:W3CDTF">2023-02-09T09:18:00Z</dcterms:created>
  <dcterms:modified xsi:type="dcterms:W3CDTF">2023-02-09T09:18:00Z</dcterms:modified>
</cp:coreProperties>
</file>